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22EBB" w14:textId="7E1B6CDE" w:rsidR="00FB2893" w:rsidRPr="00AA79D7" w:rsidRDefault="00FB2893" w:rsidP="00FB2893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0" w:name="_Hlk145841811"/>
      <w:bookmarkEnd w:id="0"/>
      <w:r w:rsidRPr="00AA79D7">
        <w:rPr>
          <w:rFonts w:asciiTheme="majorBidi" w:hAnsiTheme="majorBidi" w:cstheme="majorBidi"/>
          <w:sz w:val="24"/>
          <w:szCs w:val="24"/>
        </w:rPr>
        <w:t xml:space="preserve">Journal: </w:t>
      </w:r>
      <w:r w:rsidR="00532BB3" w:rsidRPr="00AA79D7">
        <w:rPr>
          <w:rFonts w:asciiTheme="majorBidi" w:hAnsiTheme="majorBidi" w:cstheme="majorBidi"/>
          <w:sz w:val="24"/>
          <w:szCs w:val="24"/>
          <w:lang w:val="en-GB"/>
        </w:rPr>
        <w:t>Archives of Microbiology</w:t>
      </w:r>
    </w:p>
    <w:p w14:paraId="37A31652" w14:textId="77777777" w:rsidR="00201D00" w:rsidRPr="00AA79D7" w:rsidRDefault="00FB2893" w:rsidP="00201D0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</w:rPr>
        <w:t xml:space="preserve">Manuscript Title: </w:t>
      </w:r>
      <w:bookmarkStart w:id="1" w:name="_Hlk131537137"/>
      <w:r w:rsidR="00201D00" w:rsidRPr="00AA79D7">
        <w:rPr>
          <w:rFonts w:asciiTheme="majorBidi" w:hAnsiTheme="majorBidi" w:cstheme="majorBidi"/>
          <w:sz w:val="24"/>
          <w:szCs w:val="24"/>
          <w:lang w:val="en-GB"/>
        </w:rPr>
        <w:t xml:space="preserve">Altering </w:t>
      </w:r>
      <w:r w:rsidR="00201D00" w:rsidRPr="00AA79D7">
        <w:rPr>
          <w:rFonts w:asciiTheme="majorBidi" w:hAnsiTheme="majorBidi" w:cstheme="majorBidi"/>
          <w:i/>
          <w:iCs/>
          <w:sz w:val="24"/>
          <w:szCs w:val="24"/>
          <w:lang w:val="en-GB"/>
        </w:rPr>
        <w:t>Escherichia coli</w:t>
      </w:r>
      <w:r w:rsidR="00201D00" w:rsidRPr="00AA79D7">
        <w:rPr>
          <w:rFonts w:asciiTheme="majorBidi" w:hAnsiTheme="majorBidi" w:cstheme="majorBidi"/>
          <w:sz w:val="24"/>
          <w:szCs w:val="24"/>
          <w:lang w:val="en-GB"/>
        </w:rPr>
        <w:t xml:space="preserve"> Envelope Integrity </w:t>
      </w:r>
      <w:r w:rsidR="00201D00" w:rsidRPr="00AA79D7">
        <w:rPr>
          <w:rFonts w:asciiTheme="majorBidi" w:hAnsiTheme="majorBidi" w:cstheme="majorBidi"/>
          <w:iCs/>
          <w:sz w:val="24"/>
          <w:szCs w:val="24"/>
          <w:lang w:val="en-GB"/>
        </w:rPr>
        <w:t>by</w:t>
      </w:r>
      <w:r w:rsidR="00201D00" w:rsidRPr="00AA79D7">
        <w:rPr>
          <w:rFonts w:asciiTheme="majorBidi" w:hAnsiTheme="majorBidi" w:cstheme="majorBidi"/>
          <w:sz w:val="24"/>
          <w:szCs w:val="24"/>
          <w:lang w:val="en-GB"/>
        </w:rPr>
        <w:t xml:space="preserve"> Mimicking the Lipoprotein </w:t>
      </w:r>
      <w:proofErr w:type="spellStart"/>
      <w:r w:rsidR="00201D00" w:rsidRPr="00AA79D7">
        <w:rPr>
          <w:rFonts w:asciiTheme="majorBidi" w:hAnsiTheme="majorBidi" w:cstheme="majorBidi"/>
          <w:sz w:val="24"/>
          <w:szCs w:val="24"/>
          <w:lang w:val="en-GB"/>
        </w:rPr>
        <w:t>RcsF</w:t>
      </w:r>
      <w:proofErr w:type="spellEnd"/>
      <w:r w:rsidR="00201D00" w:rsidRPr="00AA79D7">
        <w:rPr>
          <w:rFonts w:asciiTheme="majorBidi" w:hAnsiTheme="majorBidi" w:cstheme="majorBidi"/>
          <w:sz w:val="24"/>
          <w:szCs w:val="24"/>
          <w:lang w:val="en-GB"/>
        </w:rPr>
        <w:t xml:space="preserve">.  </w:t>
      </w:r>
      <w:bookmarkEnd w:id="1"/>
    </w:p>
    <w:p w14:paraId="4CF82977" w14:textId="069C2800" w:rsidR="00FB2893" w:rsidRPr="00AA79D7" w:rsidRDefault="00FB2893" w:rsidP="00201D0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A79D7">
        <w:rPr>
          <w:rFonts w:asciiTheme="majorBidi" w:hAnsiTheme="majorBidi" w:cstheme="majorBidi"/>
          <w:sz w:val="24"/>
          <w:szCs w:val="24"/>
        </w:rPr>
        <w:t xml:space="preserve">Author name: </w:t>
      </w:r>
    </w:p>
    <w:p w14:paraId="675B9484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AA79D7">
        <w:rPr>
          <w:rFonts w:asciiTheme="majorBidi" w:hAnsiTheme="majorBidi" w:cstheme="majorBidi"/>
          <w:sz w:val="24"/>
          <w:szCs w:val="24"/>
          <w:lang w:val="en-GB"/>
        </w:rPr>
        <w:t>Moustafa A. Tag ElDein</w:t>
      </w:r>
      <w:r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 xml:space="preserve">*, </w:t>
      </w:r>
      <w:r w:rsidRPr="00AA79D7">
        <w:rPr>
          <w:rFonts w:asciiTheme="majorBidi" w:hAnsiTheme="majorBidi" w:cstheme="majorBidi"/>
          <w:sz w:val="24"/>
          <w:szCs w:val="24"/>
        </w:rPr>
        <w:t>Noha G. Mohamed</w:t>
      </w:r>
      <w:r w:rsidRPr="00AA79D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79D7">
        <w:rPr>
          <w:rFonts w:asciiTheme="majorBidi" w:hAnsiTheme="majorBidi" w:cstheme="majorBidi"/>
          <w:sz w:val="24"/>
          <w:szCs w:val="24"/>
        </w:rPr>
        <w:t>*, Yasser E. Shahein</w:t>
      </w:r>
      <w:r w:rsidRPr="00AA79D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A79D7">
        <w:rPr>
          <w:rFonts w:asciiTheme="majorBidi" w:hAnsiTheme="majorBidi" w:cstheme="majorBidi"/>
          <w:sz w:val="24"/>
          <w:szCs w:val="24"/>
        </w:rPr>
        <w:t>, Laila Ziko</w:t>
      </w:r>
      <w:r w:rsidRPr="00AA79D7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A79D7">
        <w:rPr>
          <w:rFonts w:asciiTheme="majorBidi" w:hAnsiTheme="majorBidi" w:cstheme="majorBidi"/>
          <w:sz w:val="24"/>
          <w:szCs w:val="24"/>
        </w:rPr>
        <w:t xml:space="preserve"> and Nahla A. Hussein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>§</w:t>
      </w:r>
      <w:r w:rsidRPr="00AA79D7"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14:paraId="3F5D876F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lang w:val="en-GB"/>
        </w:rPr>
        <w:t>* These authors contributed equally.</w:t>
      </w:r>
    </w:p>
    <w:p w14:paraId="0221945B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lang w:val="en-GB"/>
        </w:rPr>
        <w:t>§ corresponding author</w:t>
      </w:r>
    </w:p>
    <w:p w14:paraId="5D45112B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>Microbiology and Immunology Department, Faculty of Pharmacy, Cairo University, Egypt.</w:t>
      </w:r>
    </w:p>
    <w:p w14:paraId="3DB07B9C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>Pharmaceutical Chemistry Department, Faculty of Pharmacy, Sphinx University, Assiut, Egypt.</w:t>
      </w:r>
    </w:p>
    <w:p w14:paraId="3682EA1C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 xml:space="preserve"> Molecular Biology Department, Biotechnology Research Institute, National Research Centre, Cairo, Egypt.</w:t>
      </w:r>
    </w:p>
    <w:p w14:paraId="575C173A" w14:textId="11284136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4</w:t>
      </w:r>
      <w:r w:rsidR="00FB7862"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bookmarkStart w:id="2" w:name="_Hlk148689941"/>
      <w:r w:rsidR="00FB7862" w:rsidRPr="00AA79D7">
        <w:rPr>
          <w:rFonts w:asciiTheme="majorBidi" w:hAnsiTheme="majorBidi" w:cstheme="majorBidi"/>
          <w:sz w:val="24"/>
          <w:szCs w:val="24"/>
          <w:lang w:val="en-GB"/>
        </w:rPr>
        <w:t>Department</w:t>
      </w:r>
      <w:r w:rsidR="00FB7862"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="00FB7862" w:rsidRPr="00AA79D7">
        <w:rPr>
          <w:rFonts w:asciiTheme="majorBidi" w:hAnsiTheme="majorBidi" w:cstheme="majorBidi"/>
          <w:sz w:val="24"/>
          <w:szCs w:val="24"/>
          <w:lang w:val="en-GB"/>
        </w:rPr>
        <w:t>of Biochemistry,</w:t>
      </w:r>
      <w:r w:rsidR="00FB7862" w:rsidRPr="00AA79D7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>School of Life and Medical Sciences,</w:t>
      </w:r>
      <w:r w:rsidR="00FB7862" w:rsidRPr="00AA79D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 xml:space="preserve">University of Hertfordshire hosted by the Global Academic Foundation, </w:t>
      </w:r>
      <w:r w:rsidR="00FB7862" w:rsidRPr="00AA79D7">
        <w:rPr>
          <w:rFonts w:asciiTheme="majorBidi" w:hAnsiTheme="majorBidi" w:cstheme="majorBidi"/>
          <w:sz w:val="24"/>
          <w:szCs w:val="24"/>
          <w:lang w:val="en-GB"/>
        </w:rPr>
        <w:t>N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 xml:space="preserve">ew </w:t>
      </w:r>
      <w:r w:rsidR="00FB7862" w:rsidRPr="00AA79D7">
        <w:rPr>
          <w:rFonts w:asciiTheme="majorBidi" w:hAnsiTheme="majorBidi" w:cstheme="majorBidi"/>
          <w:sz w:val="24"/>
          <w:szCs w:val="24"/>
          <w:lang w:val="en-GB"/>
        </w:rPr>
        <w:t>Administrative C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 xml:space="preserve">apital, </w:t>
      </w:r>
      <w:r w:rsidR="00FB7862" w:rsidRPr="00AA79D7">
        <w:rPr>
          <w:rFonts w:asciiTheme="majorBidi" w:hAnsiTheme="majorBidi" w:cstheme="majorBidi"/>
          <w:sz w:val="24"/>
          <w:szCs w:val="24"/>
          <w:lang w:val="en-GB"/>
        </w:rPr>
        <w:t xml:space="preserve">Cairo, </w:t>
      </w:r>
      <w:r w:rsidRPr="00AA79D7">
        <w:rPr>
          <w:rFonts w:asciiTheme="majorBidi" w:hAnsiTheme="majorBidi" w:cstheme="majorBidi"/>
          <w:sz w:val="24"/>
          <w:szCs w:val="24"/>
          <w:lang w:val="en-GB"/>
        </w:rPr>
        <w:t>Egypt.</w:t>
      </w:r>
      <w:bookmarkEnd w:id="2"/>
    </w:p>
    <w:p w14:paraId="02F3EADC" w14:textId="77777777" w:rsidR="00FB2893" w:rsidRPr="00AA79D7" w:rsidRDefault="00FB2893" w:rsidP="00FB2893">
      <w:pPr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lang w:val="en-GB"/>
        </w:rPr>
        <w:t>Corresponding author</w:t>
      </w:r>
    </w:p>
    <w:p w14:paraId="6285A4C7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AA79D7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Nahla A. Hussein</w:t>
      </w:r>
    </w:p>
    <w:p w14:paraId="3C0F629A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lang w:val="en-GB"/>
        </w:rPr>
        <w:t>Molecular Biology Department, Biotechnology Research Institute, National Research Centre, Cairo, Egypt.</w:t>
      </w:r>
    </w:p>
    <w:p w14:paraId="3546858A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79D7">
        <w:rPr>
          <w:rFonts w:asciiTheme="majorBidi" w:hAnsiTheme="majorBidi" w:cstheme="majorBidi"/>
          <w:sz w:val="24"/>
          <w:szCs w:val="24"/>
          <w:lang w:val="en-GB"/>
        </w:rPr>
        <w:t>Nahlahussein@aucegypt.edu, ORCID 0000-0003-2520-0896</w:t>
      </w:r>
    </w:p>
    <w:p w14:paraId="6D7DBF92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0C2B25F9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E5C8484" w14:textId="77777777" w:rsidR="00FB2893" w:rsidRPr="00AA79D7" w:rsidRDefault="00FB2893" w:rsidP="00FB289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A472371" w14:textId="7C5A2642" w:rsidR="001B7E82" w:rsidRPr="00AA79D7" w:rsidRDefault="001B7E82"/>
    <w:p w14:paraId="297A9F39" w14:textId="603B2140" w:rsidR="00FB2893" w:rsidRPr="00AA79D7" w:rsidRDefault="00FB2893"/>
    <w:p w14:paraId="57778265" w14:textId="1ED236FB" w:rsidR="00FB2893" w:rsidRPr="00AA79D7" w:rsidRDefault="00FB2893"/>
    <w:p w14:paraId="0194104E" w14:textId="28424100" w:rsidR="00FB2893" w:rsidRPr="00AA79D7" w:rsidRDefault="00FB2893"/>
    <w:p w14:paraId="10C46D7A" w14:textId="406230F8" w:rsidR="00FB2893" w:rsidRPr="00AA79D7" w:rsidRDefault="000248AF">
      <w:r w:rsidRPr="00AA79D7">
        <w:rPr>
          <w:noProof/>
          <w:lang w:eastAsia="en-IN"/>
        </w:rPr>
        <w:drawing>
          <wp:inline distT="0" distB="0" distL="0" distR="0" wp14:anchorId="11FD7E0D" wp14:editId="2616B0A3">
            <wp:extent cx="5731510" cy="3223895"/>
            <wp:effectExtent l="0" t="0" r="2540" b="0"/>
            <wp:docPr id="1587850056" name="Picture 1" descr="A diagram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850056" name="Picture 1" descr="A diagram of a cel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CA01" w14:textId="35E889A5" w:rsidR="007D206F" w:rsidRPr="00AA79D7" w:rsidRDefault="007D206F" w:rsidP="001E5249">
      <w:pPr>
        <w:rPr>
          <w:lang w:val="en-GB"/>
        </w:rPr>
      </w:pPr>
    </w:p>
    <w:p w14:paraId="2A83FFE5" w14:textId="6E6B914B" w:rsidR="00FB2893" w:rsidRPr="00AA79D7" w:rsidRDefault="00FB2893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>Supplementary Fig. 1</w:t>
      </w:r>
    </w:p>
    <w:p w14:paraId="506BB686" w14:textId="589B839F" w:rsidR="00FB2893" w:rsidRPr="00AA79D7" w:rsidRDefault="00FB2893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Predicted interaction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with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="00102EE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using Phyre2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s shown in blue and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n orange.</w:t>
      </w:r>
    </w:p>
    <w:p w14:paraId="12A1A00F" w14:textId="134C754C" w:rsidR="008343F0" w:rsidRPr="00AA79D7" w:rsidRDefault="00931ED1" w:rsidP="00102EE8">
      <w:pPr>
        <w:rPr>
          <w:rFonts w:asciiTheme="majorBidi" w:hAnsiTheme="majorBidi" w:cstheme="majorBidi"/>
          <w:sz w:val="20"/>
          <w:szCs w:val="20"/>
          <w:lang w:val="en-GB"/>
        </w:rPr>
      </w:pPr>
      <w:bookmarkStart w:id="3" w:name="_Hlk145254273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For convenience, amino acids residues in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are numbered from 1 to 295, where Asp1 and Tyr295</w:t>
      </w:r>
      <w:bookmarkStart w:id="4" w:name="_Hlk145657015"/>
      <w:r w:rsidR="00102EE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In </w:t>
      </w:r>
      <w:proofErr w:type="spellStart"/>
      <w:r w:rsidR="00102EE8"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="00102EE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, amino acids residues are numbered based on wild type </w:t>
      </w:r>
      <w:proofErr w:type="spellStart"/>
      <w:r w:rsidR="00102EE8" w:rsidRPr="00AA79D7">
        <w:rPr>
          <w:rFonts w:asciiTheme="majorBidi" w:hAnsiTheme="majorBidi" w:cstheme="majorBidi"/>
          <w:sz w:val="20"/>
          <w:szCs w:val="20"/>
          <w:lang w:val="en-GB"/>
        </w:rPr>
        <w:t>RcsF</w:t>
      </w:r>
      <w:proofErr w:type="spellEnd"/>
      <w:r w:rsidR="00102EE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sequence. </w:t>
      </w:r>
    </w:p>
    <w:p w14:paraId="6E9A0802" w14:textId="77777777" w:rsidR="00102EE8" w:rsidRPr="00AA79D7" w:rsidRDefault="00102EE8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6F8CDB8D" w14:textId="77777777" w:rsidR="00102EE8" w:rsidRPr="00AA79D7" w:rsidRDefault="00102EE8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7BADE596" w14:textId="19216D8B" w:rsidR="00102EE8" w:rsidRPr="00AA79D7" w:rsidRDefault="00956598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noProof/>
          <w:sz w:val="20"/>
          <w:szCs w:val="20"/>
          <w:lang w:eastAsia="en-IN"/>
        </w:rPr>
        <w:drawing>
          <wp:inline distT="0" distB="0" distL="0" distR="0" wp14:anchorId="32743115" wp14:editId="7C09A5C4">
            <wp:extent cx="5646420" cy="2272665"/>
            <wp:effectExtent l="0" t="0" r="0" b="0"/>
            <wp:docPr id="1584011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01143" name="Picture 15840114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5" t="18515" r="4720" b="16880"/>
                    <a:stretch/>
                  </pic:blipFill>
                  <pic:spPr bwMode="auto">
                    <a:xfrm>
                      <a:off x="0" y="0"/>
                      <a:ext cx="5653416" cy="2275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8D147" w14:textId="77777777" w:rsidR="00102EE8" w:rsidRPr="00AA79D7" w:rsidRDefault="00102EE8">
      <w:pPr>
        <w:rPr>
          <w:rFonts w:asciiTheme="majorBidi" w:hAnsiTheme="majorBidi" w:cstheme="majorBidi"/>
          <w:sz w:val="20"/>
          <w:szCs w:val="20"/>
          <w:lang w:val="en-GB"/>
        </w:rPr>
      </w:pPr>
    </w:p>
    <w:bookmarkEnd w:id="4"/>
    <w:p w14:paraId="485AA2D2" w14:textId="0E0F7A5A" w:rsidR="001E5249" w:rsidRPr="00AA79D7" w:rsidRDefault="001E5249" w:rsidP="001E5249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>Supplementary Fig. 2</w:t>
      </w:r>
    </w:p>
    <w:p w14:paraId="006242E5" w14:textId="0463B4D0" w:rsidR="00025A25" w:rsidRPr="00AA79D7" w:rsidRDefault="001E5249" w:rsidP="00956598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Predicted interaction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with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using AlphaFold2</w:t>
      </w:r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and </w:t>
      </w:r>
      <w:proofErr w:type="spellStart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>visulaize</w:t>
      </w:r>
      <w:proofErr w:type="spellEnd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by </w:t>
      </w:r>
      <w:proofErr w:type="spellStart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>pymol</w:t>
      </w:r>
      <w:proofErr w:type="spellEnd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proofErr w:type="spellStart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s shown in green and </w:t>
      </w:r>
      <w:proofErr w:type="spellStart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="009565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n blue. </w:t>
      </w:r>
      <w:r w:rsidR="000248AF" w:rsidRPr="00AA79D7">
        <w:rPr>
          <w:rFonts w:asciiTheme="majorBidi" w:hAnsiTheme="majorBidi" w:cstheme="majorBidi"/>
          <w:sz w:val="20"/>
          <w:szCs w:val="20"/>
          <w:lang w:val="en-GB"/>
        </w:rPr>
        <w:t>(please refer to Supplementary table 2).</w:t>
      </w:r>
    </w:p>
    <w:bookmarkEnd w:id="3"/>
    <w:p w14:paraId="0EFD972A" w14:textId="2E6EB225" w:rsidR="00FB2893" w:rsidRPr="00AA79D7" w:rsidRDefault="00FB2893">
      <w:pPr>
        <w:rPr>
          <w:rFonts w:asciiTheme="majorBidi" w:hAnsiTheme="majorBidi" w:cstheme="majorBidi"/>
          <w:sz w:val="20"/>
          <w:szCs w:val="20"/>
        </w:rPr>
      </w:pPr>
    </w:p>
    <w:p w14:paraId="5ED5F4CA" w14:textId="1C8809D2" w:rsidR="007D206F" w:rsidRPr="00AA79D7" w:rsidRDefault="007D206F" w:rsidP="00C24480">
      <w:pPr>
        <w:rPr>
          <w:rFonts w:asciiTheme="majorBidi" w:hAnsiTheme="majorBidi" w:cstheme="majorBidi"/>
          <w:sz w:val="20"/>
          <w:szCs w:val="20"/>
        </w:rPr>
      </w:pPr>
    </w:p>
    <w:p w14:paraId="5B1209FE" w14:textId="031054F0" w:rsidR="007D206F" w:rsidRPr="00AA79D7" w:rsidRDefault="007D206F" w:rsidP="00C24480">
      <w:pPr>
        <w:rPr>
          <w:rFonts w:asciiTheme="majorBidi" w:hAnsiTheme="majorBidi" w:cstheme="majorBidi"/>
          <w:sz w:val="20"/>
          <w:szCs w:val="20"/>
        </w:rPr>
      </w:pPr>
    </w:p>
    <w:p w14:paraId="17A0D49A" w14:textId="0F922D0D" w:rsidR="007D206F" w:rsidRPr="00AA79D7" w:rsidRDefault="007D206F" w:rsidP="00C24480">
      <w:pPr>
        <w:rPr>
          <w:rFonts w:asciiTheme="majorBidi" w:hAnsiTheme="majorBidi" w:cstheme="majorBidi"/>
          <w:sz w:val="20"/>
          <w:szCs w:val="20"/>
        </w:rPr>
      </w:pPr>
    </w:p>
    <w:p w14:paraId="3DEC2ED6" w14:textId="17886844" w:rsidR="007D206F" w:rsidRPr="00AA79D7" w:rsidRDefault="007D206F" w:rsidP="00C24480">
      <w:pPr>
        <w:rPr>
          <w:rFonts w:asciiTheme="majorBidi" w:hAnsiTheme="majorBidi" w:cstheme="majorBidi"/>
          <w:sz w:val="20"/>
          <w:szCs w:val="20"/>
        </w:rPr>
      </w:pPr>
    </w:p>
    <w:p w14:paraId="72A2EF79" w14:textId="22414404" w:rsidR="007D206F" w:rsidRPr="00AA79D7" w:rsidRDefault="000248AF" w:rsidP="00C24480">
      <w:pPr>
        <w:rPr>
          <w:rFonts w:asciiTheme="majorBidi" w:hAnsiTheme="majorBidi" w:cstheme="majorBidi"/>
          <w:sz w:val="20"/>
          <w:szCs w:val="20"/>
        </w:rPr>
      </w:pPr>
      <w:r w:rsidRPr="00AA79D7">
        <w:rPr>
          <w:rFonts w:asciiTheme="majorBidi" w:hAnsiTheme="majorBidi" w:cstheme="majorBidi"/>
          <w:noProof/>
          <w:sz w:val="20"/>
          <w:szCs w:val="20"/>
          <w:lang w:eastAsia="en-IN"/>
        </w:rPr>
        <w:drawing>
          <wp:inline distT="0" distB="0" distL="0" distR="0" wp14:anchorId="3CDB2425" wp14:editId="723BCA11">
            <wp:extent cx="4453567" cy="2646680"/>
            <wp:effectExtent l="38100" t="38100" r="99695" b="96520"/>
            <wp:docPr id="7" name="Picture 6" descr="A close-up of a dna molecu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883512-761D-DCF6-F539-D3B0CBFA42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lose-up of a dna molecul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883512-761D-DCF6-F539-D3B0CBFA42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" r="4706"/>
                    <a:stretch/>
                  </pic:blipFill>
                  <pic:spPr>
                    <a:xfrm>
                      <a:off x="0" y="0"/>
                      <a:ext cx="4460356" cy="2650715"/>
                    </a:xfrm>
                    <a:prstGeom prst="rect">
                      <a:avLst/>
                    </a:prstGeom>
                    <a:ln w="12700" cap="sq">
                      <a:noFill/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3DCD016" w14:textId="4F34A600" w:rsidR="00FB2893" w:rsidRPr="00AA79D7" w:rsidRDefault="00FB2893" w:rsidP="00C24480">
      <w:pPr>
        <w:rPr>
          <w:rFonts w:asciiTheme="majorBidi" w:hAnsiTheme="majorBidi" w:cstheme="majorBidi"/>
          <w:sz w:val="20"/>
          <w:szCs w:val="20"/>
        </w:rPr>
      </w:pPr>
    </w:p>
    <w:p w14:paraId="26DC0D94" w14:textId="1766E0FB" w:rsidR="00C24480" w:rsidRPr="00AA79D7" w:rsidRDefault="00C24480" w:rsidP="00C24480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Supplementary Fig. </w:t>
      </w:r>
      <w:r w:rsidR="001E5249" w:rsidRPr="00AA79D7">
        <w:rPr>
          <w:rFonts w:asciiTheme="majorBidi" w:hAnsiTheme="majorBidi" w:cstheme="majorBidi"/>
          <w:sz w:val="20"/>
          <w:szCs w:val="20"/>
          <w:lang w:val="en-GB"/>
        </w:rPr>
        <w:t>3</w:t>
      </w:r>
    </w:p>
    <w:p w14:paraId="6301A70D" w14:textId="44A52ABA" w:rsidR="00C24480" w:rsidRPr="00AA79D7" w:rsidRDefault="00C24480" w:rsidP="00C24480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Predicted interaction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with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BamA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s shown in blue.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s predicted to form hydrogen bonds with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BamA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residues </w:t>
      </w:r>
      <w:bookmarkStart w:id="5" w:name="_Hlk145654873"/>
      <w:r w:rsidRPr="00AA79D7">
        <w:rPr>
          <w:rFonts w:asciiTheme="majorBidi" w:hAnsiTheme="majorBidi" w:cstheme="majorBidi"/>
          <w:sz w:val="20"/>
          <w:szCs w:val="20"/>
          <w:lang w:val="en-GB"/>
        </w:rPr>
        <w:t>Glu470, Gly453, Asp447 and Asn805</w:t>
      </w:r>
      <w:bookmarkEnd w:id="5"/>
    </w:p>
    <w:p w14:paraId="51729814" w14:textId="77777777" w:rsidR="00C24480" w:rsidRPr="00AA79D7" w:rsidRDefault="00C24480" w:rsidP="00C24480">
      <w:pPr>
        <w:rPr>
          <w:rFonts w:asciiTheme="majorBidi" w:hAnsiTheme="majorBidi" w:cstheme="majorBidi"/>
          <w:sz w:val="20"/>
          <w:szCs w:val="20"/>
        </w:rPr>
      </w:pPr>
    </w:p>
    <w:p w14:paraId="65B9440E" w14:textId="0F74B624" w:rsidR="00FB2893" w:rsidRPr="00AA79D7" w:rsidRDefault="00FB2893">
      <w:pPr>
        <w:rPr>
          <w:rFonts w:asciiTheme="majorBidi" w:hAnsiTheme="majorBidi" w:cstheme="majorBidi"/>
          <w:sz w:val="20"/>
          <w:szCs w:val="20"/>
        </w:rPr>
      </w:pPr>
    </w:p>
    <w:p w14:paraId="0B7C2985" w14:textId="35518DC3" w:rsidR="00FB2893" w:rsidRPr="00AA79D7" w:rsidRDefault="00FB2893">
      <w:pPr>
        <w:rPr>
          <w:rFonts w:asciiTheme="majorBidi" w:hAnsiTheme="majorBidi" w:cstheme="majorBidi"/>
          <w:sz w:val="20"/>
          <w:szCs w:val="20"/>
        </w:rPr>
      </w:pPr>
    </w:p>
    <w:p w14:paraId="14B83F65" w14:textId="7B64B917" w:rsidR="00FB2893" w:rsidRPr="00AA79D7" w:rsidRDefault="00FB2893"/>
    <w:p w14:paraId="621D986C" w14:textId="246D44D2" w:rsidR="00FB2893" w:rsidRPr="00AA79D7" w:rsidRDefault="00FB2893"/>
    <w:p w14:paraId="0EF6011C" w14:textId="0E955A54" w:rsidR="00FB2893" w:rsidRPr="00AA79D7" w:rsidRDefault="00FB2893"/>
    <w:p w14:paraId="12B7031D" w14:textId="11FF24AA" w:rsidR="00FB2893" w:rsidRPr="00AA79D7" w:rsidRDefault="00FB2893"/>
    <w:p w14:paraId="042E38EC" w14:textId="7C4A5AD2" w:rsidR="00FB2893" w:rsidRPr="00AA79D7" w:rsidRDefault="00FB2893"/>
    <w:p w14:paraId="4B8B271F" w14:textId="34689B6A" w:rsidR="00FB2893" w:rsidRPr="00AA79D7" w:rsidRDefault="00FB2893"/>
    <w:p w14:paraId="2C1F1277" w14:textId="3F143AB8" w:rsidR="00FB2893" w:rsidRPr="00AA79D7" w:rsidRDefault="00FB2893"/>
    <w:p w14:paraId="6118D414" w14:textId="77777777" w:rsidR="00FB2893" w:rsidRPr="00AA79D7" w:rsidRDefault="00FB2893" w:rsidP="00FB2893"/>
    <w:p w14:paraId="090DAF56" w14:textId="77777777" w:rsidR="00FB2893" w:rsidRPr="00AA79D7" w:rsidRDefault="00FB2893" w:rsidP="00FB2893"/>
    <w:p w14:paraId="550A74EC" w14:textId="54A05180" w:rsidR="00FB2893" w:rsidRPr="00AA79D7" w:rsidRDefault="000248AF" w:rsidP="003E0735">
      <w:pPr>
        <w:rPr>
          <w:lang w:val="fr-BE"/>
        </w:rPr>
      </w:pPr>
      <w:r w:rsidRPr="00AA79D7">
        <w:rPr>
          <w:noProof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56373EB" wp14:editId="72BF6FCA">
                <wp:simplePos x="0" y="0"/>
                <wp:positionH relativeFrom="column">
                  <wp:posOffset>1645920</wp:posOffset>
                </wp:positionH>
                <wp:positionV relativeFrom="paragraph">
                  <wp:posOffset>594360</wp:posOffset>
                </wp:positionV>
                <wp:extent cx="929640" cy="426720"/>
                <wp:effectExtent l="0" t="0" r="22860" b="11430"/>
                <wp:wrapNone/>
                <wp:docPr id="96740271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9640" cy="426720"/>
                          <a:chOff x="0" y="0"/>
                          <a:chExt cx="929640" cy="426720"/>
                        </a:xfrm>
                      </wpg:grpSpPr>
                      <wps:wsp>
                        <wps:cNvPr id="934140824" name="Left Bracket 6"/>
                        <wps:cNvSpPr/>
                        <wps:spPr>
                          <a:xfrm rot="5400000">
                            <a:off x="369570" y="-133350"/>
                            <a:ext cx="190500" cy="929640"/>
                          </a:xfrm>
                          <a:prstGeom prst="lef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5354304" name="Text Box 7"/>
                        <wps:cNvSpPr txBox="1"/>
                        <wps:spPr>
                          <a:xfrm>
                            <a:off x="251460" y="0"/>
                            <a:ext cx="525780" cy="228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7B067FF" w14:textId="71AFAC8E" w:rsidR="000248AF" w:rsidRPr="000248AF" w:rsidRDefault="000248AF">
                              <w:pPr>
                                <w:rPr>
                                  <w:sz w:val="28"/>
                                  <w:szCs w:val="28"/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56373EB" id="Group 8" o:spid="_x0000_s1026" style="position:absolute;margin-left:129.6pt;margin-top:46.8pt;width:73.2pt;height:33.6pt;z-index:251660288" coordsize="9296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6" o:spid="_x0000_s1027" type="#_x0000_t85" style="position:absolute;left:3695;top:-1333;width:1905;height:9296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" adj="369" strokecolor="black [3213]" strokeweight="1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left:2514;width:525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" fillcolor="white [3201]" stroked="f" strokeweight=".5pt">
                  <v:textbox>
                    <w:txbxContent>
                      <w:p w14:paraId="07B067FF" w14:textId="71AFAC8E" w:rsidR="000248AF" w:rsidRPr="000248AF" w:rsidRDefault="000248AF">
                        <w:pPr>
                          <w:rPr>
                            <w:sz w:val="28"/>
                            <w:szCs w:val="28"/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27FF5" w:rsidRPr="00AA79D7">
        <w:rPr>
          <w:noProof/>
          <w:lang w:eastAsia="en-IN"/>
        </w:rPr>
        <w:drawing>
          <wp:inline distT="0" distB="0" distL="0" distR="0" wp14:anchorId="46F9A9AB" wp14:editId="59B3571B">
            <wp:extent cx="4225290" cy="2795550"/>
            <wp:effectExtent l="0" t="0" r="3810" b="5080"/>
            <wp:docPr id="173472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332" cy="2802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F777D9" w14:textId="77BDBC0F" w:rsidR="00FB2893" w:rsidRPr="00AA79D7" w:rsidRDefault="00FB2893" w:rsidP="00FB2893">
      <w:pPr>
        <w:rPr>
          <w:lang w:val="fr-BE"/>
        </w:rPr>
      </w:pPr>
    </w:p>
    <w:p w14:paraId="44E491F2" w14:textId="6A5B9392" w:rsidR="00FB2893" w:rsidRPr="00AA79D7" w:rsidRDefault="00FB2893" w:rsidP="00FB2893">
      <w:pPr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Supplementary Fig. </w:t>
      </w:r>
      <w:r w:rsidR="001E5249" w:rsidRPr="00AA79D7">
        <w:rPr>
          <w:rFonts w:asciiTheme="majorBidi" w:hAnsiTheme="majorBidi" w:cstheme="majorBidi"/>
          <w:sz w:val="20"/>
          <w:szCs w:val="20"/>
          <w:lang w:val="en-GB"/>
        </w:rPr>
        <w:t>4</w:t>
      </w:r>
    </w:p>
    <w:p w14:paraId="67349941" w14:textId="3DE76B73" w:rsidR="00FB2893" w:rsidRPr="00AA79D7" w:rsidRDefault="00FB2893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Activation of the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system by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mim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-pBAD33. Wild type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E. coli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DH300 containing either empty pBAD33 or p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mim-pBAD33 - were grown until OD600 0.6-0.8 and then the </w:t>
      </w:r>
      <w:r w:rsidRPr="00AA79D7">
        <w:rPr>
          <w:rFonts w:asciiTheme="majorBidi" w:hAnsiTheme="majorBidi" w:cstheme="majorBidi"/>
          <w:sz w:val="20"/>
          <w:szCs w:val="20"/>
          <w:lang w:val="el-GR"/>
        </w:rPr>
        <w:t>β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- galactosidase activity was measured as previously described. The experiment was done in three different biological events. Error bars denote standard error of the mean and triple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 statistically significant difference at P </w:t>
      </w:r>
      <w:r w:rsidRPr="00AA79D7">
        <w:rPr>
          <w:rFonts w:asciiTheme="majorBidi" w:hAnsiTheme="majorBidi" w:cstheme="majorBidi"/>
          <w:sz w:val="20"/>
          <w:szCs w:val="20"/>
        </w:rPr>
        <w:t>≤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0.01</w:t>
      </w:r>
    </w:p>
    <w:p w14:paraId="7D616D49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F9830CE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7E244A99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574CA65A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62EC5642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8D9F56E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70E59C6F" w14:textId="77777777" w:rsidR="004221A4" w:rsidRPr="00AA79D7" w:rsidRDefault="004221A4" w:rsidP="00FB2893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9794C77" w14:textId="67E84840" w:rsidR="00FB2893" w:rsidRPr="00AA79D7" w:rsidRDefault="00FB2893" w:rsidP="00FB2893">
      <w:pPr>
        <w:rPr>
          <w:rFonts w:asciiTheme="majorBidi" w:hAnsiTheme="majorBidi" w:cstheme="majorBidi"/>
          <w:sz w:val="20"/>
          <w:szCs w:val="20"/>
        </w:rPr>
      </w:pPr>
    </w:p>
    <w:p w14:paraId="4C171CAE" w14:textId="2DB428C9" w:rsidR="00FB2893" w:rsidRPr="00AA79D7" w:rsidRDefault="00FB2893" w:rsidP="00FB289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738D7E3C" w14:textId="1630AE1F" w:rsidR="00FB2893" w:rsidRPr="00AA79D7" w:rsidRDefault="00FB2893" w:rsidP="00FB2893">
      <w:pPr>
        <w:rPr>
          <w:lang w:val="en-GB"/>
        </w:rPr>
      </w:pPr>
    </w:p>
    <w:p w14:paraId="6494AB82" w14:textId="368488AC" w:rsidR="00FB2893" w:rsidRPr="00AA79D7" w:rsidRDefault="00FB2893" w:rsidP="00FB2893">
      <w:pPr>
        <w:rPr>
          <w:lang w:val="en-GB"/>
        </w:rPr>
      </w:pPr>
    </w:p>
    <w:p w14:paraId="157BFE49" w14:textId="6D0C2080" w:rsidR="00FB2893" w:rsidRPr="00AA79D7" w:rsidRDefault="00FB2893" w:rsidP="00FB2893">
      <w:pPr>
        <w:rPr>
          <w:lang w:val="en-GB"/>
        </w:rPr>
      </w:pPr>
    </w:p>
    <w:p w14:paraId="0547B96D" w14:textId="2BA145DE" w:rsidR="00FB2893" w:rsidRPr="00AA79D7" w:rsidRDefault="00FB2893" w:rsidP="00FB2893">
      <w:pPr>
        <w:rPr>
          <w:lang w:val="en-GB"/>
        </w:rPr>
      </w:pPr>
    </w:p>
    <w:p w14:paraId="6502231F" w14:textId="1E0A556C" w:rsidR="00FB2893" w:rsidRPr="00AA79D7" w:rsidRDefault="00FB2893" w:rsidP="00FB2893">
      <w:pPr>
        <w:rPr>
          <w:lang w:val="en-GB"/>
        </w:rPr>
      </w:pPr>
    </w:p>
    <w:p w14:paraId="0D7BDF10" w14:textId="64291F95" w:rsidR="00FB2893" w:rsidRPr="00AA79D7" w:rsidRDefault="00FB2893" w:rsidP="00FB2893">
      <w:pPr>
        <w:rPr>
          <w:lang w:val="en-GB"/>
        </w:rPr>
      </w:pPr>
    </w:p>
    <w:p w14:paraId="18AD8EDE" w14:textId="554E982A" w:rsidR="00FB2893" w:rsidRPr="00AA79D7" w:rsidRDefault="00FB2893" w:rsidP="00FB2893">
      <w:pPr>
        <w:rPr>
          <w:lang w:val="en-GB"/>
        </w:rPr>
      </w:pPr>
    </w:p>
    <w:p w14:paraId="433061F8" w14:textId="322B3159" w:rsidR="00FB2893" w:rsidRPr="00AA79D7" w:rsidRDefault="00FB2893" w:rsidP="00FB2893">
      <w:pPr>
        <w:rPr>
          <w:lang w:val="en-GB"/>
        </w:rPr>
      </w:pPr>
    </w:p>
    <w:p w14:paraId="3E10FD65" w14:textId="2CD5F245" w:rsidR="00FB2893" w:rsidRPr="00AA79D7" w:rsidRDefault="00FB2893" w:rsidP="00FB2893">
      <w:pPr>
        <w:rPr>
          <w:lang w:val="en-GB"/>
        </w:rPr>
      </w:pPr>
    </w:p>
    <w:p w14:paraId="26BC0E18" w14:textId="17757E12" w:rsidR="00FB2893" w:rsidRPr="00AA79D7" w:rsidRDefault="00FB2893" w:rsidP="00FB2893">
      <w:pPr>
        <w:rPr>
          <w:lang w:val="en-GB"/>
        </w:rPr>
      </w:pPr>
    </w:p>
    <w:p w14:paraId="5E0E81D5" w14:textId="6D97ADD4" w:rsidR="00FB2893" w:rsidRPr="00AA79D7" w:rsidRDefault="00FB2893" w:rsidP="00FB2893">
      <w:pPr>
        <w:rPr>
          <w:lang w:val="en-GB"/>
        </w:rPr>
      </w:pPr>
    </w:p>
    <w:p w14:paraId="6EF49BF8" w14:textId="39105FF9" w:rsidR="00FB2893" w:rsidRPr="00AA79D7" w:rsidRDefault="00FB2893" w:rsidP="00FB2893">
      <w:pPr>
        <w:rPr>
          <w:lang w:val="en-GB"/>
        </w:rPr>
      </w:pPr>
    </w:p>
    <w:p w14:paraId="1D5B1404" w14:textId="593CF1EC" w:rsidR="007D206F" w:rsidRPr="00AA79D7" w:rsidRDefault="00800F31" w:rsidP="00800F31">
      <w:pPr>
        <w:rPr>
          <w:lang w:val="fr-BE"/>
        </w:rPr>
      </w:pPr>
      <w:r w:rsidRPr="00AA79D7">
        <w:rPr>
          <w:noProof/>
          <w:lang w:eastAsia="en-IN"/>
        </w:rPr>
        <w:drawing>
          <wp:inline distT="0" distB="0" distL="0" distR="0" wp14:anchorId="1219CACC" wp14:editId="0F7ADA58">
            <wp:extent cx="5731510" cy="2116455"/>
            <wp:effectExtent l="0" t="0" r="2540" b="0"/>
            <wp:docPr id="746540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54014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A0270" w14:textId="1052A4F8" w:rsidR="00484E76" w:rsidRPr="00AA79D7" w:rsidRDefault="00FB2893" w:rsidP="00F21B65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Supplementary Fig. </w:t>
      </w:r>
      <w:r w:rsidR="001E5249" w:rsidRPr="00AA79D7">
        <w:rPr>
          <w:rFonts w:asciiTheme="majorBidi" w:hAnsiTheme="majorBidi" w:cstheme="majorBidi"/>
          <w:sz w:val="20"/>
          <w:szCs w:val="20"/>
          <w:lang w:val="en-GB"/>
        </w:rPr>
        <w:t>5</w:t>
      </w:r>
      <w:r w:rsidR="004221A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Effect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on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E. coli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growth.</w:t>
      </w:r>
      <w:r w:rsidR="00C24480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Overnight cultures of either wild type or </w:t>
      </w:r>
      <w:proofErr w:type="spellStart"/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B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null </w:t>
      </w:r>
      <w:bookmarkStart w:id="6" w:name="OLE_LINK1"/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E</w:t>
      </w:r>
      <w:r w:rsidR="0056415B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.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coli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DH300 </w:t>
      </w:r>
      <w:bookmarkEnd w:id="6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containing either empty pBAD33 or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mim-pBAD33 or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sc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wt-pBAD33 were diluted in fresh LB media containing either 0.2% L-arabinose or 0.2% D-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fucose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and the OD600 was measured each hour for six hours. </w:t>
      </w:r>
      <w:r w:rsidR="00754ED6" w:rsidRPr="00AA79D7">
        <w:rPr>
          <w:rFonts w:asciiTheme="majorBidi" w:hAnsiTheme="majorBidi" w:cstheme="majorBidi"/>
          <w:sz w:val="20"/>
          <w:szCs w:val="20"/>
          <w:lang w:val="en-GB"/>
        </w:rPr>
        <w:t xml:space="preserve">Growth monitoring was done in three biological events.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Error bars denote standard error of the mean</w:t>
      </w:r>
      <w:r w:rsidR="00005850" w:rsidRPr="00AA79D7">
        <w:rPr>
          <w:rFonts w:asciiTheme="majorBidi" w:hAnsiTheme="majorBidi" w:cstheme="majorBidi"/>
          <w:sz w:val="20"/>
          <w:szCs w:val="20"/>
          <w:lang w:val="en-GB"/>
        </w:rPr>
        <w:t>. Multiple t- test was used to test statistical significance</w:t>
      </w:r>
      <w:r w:rsidR="00800F31" w:rsidRPr="00AA79D7">
        <w:rPr>
          <w:rFonts w:asciiTheme="majorBidi" w:hAnsiTheme="majorBidi" w:cstheme="majorBidi"/>
          <w:sz w:val="20"/>
          <w:szCs w:val="20"/>
          <w:lang w:val="en-GB"/>
        </w:rPr>
        <w:t xml:space="preserve">, triple </w:t>
      </w:r>
      <w:proofErr w:type="spellStart"/>
      <w:r w:rsidR="00800F31"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="00800F31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P </w:t>
      </w:r>
      <w:r w:rsidR="00800F31" w:rsidRPr="00AA79D7">
        <w:rPr>
          <w:rFonts w:asciiTheme="majorBidi" w:hAnsiTheme="majorBidi" w:cstheme="majorBidi"/>
          <w:sz w:val="20"/>
          <w:szCs w:val="20"/>
        </w:rPr>
        <w:t>≤</w:t>
      </w:r>
      <w:r w:rsidR="00800F31" w:rsidRPr="00AA79D7">
        <w:rPr>
          <w:rFonts w:asciiTheme="majorBidi" w:hAnsiTheme="majorBidi" w:cstheme="majorBidi"/>
          <w:sz w:val="20"/>
          <w:szCs w:val="20"/>
          <w:lang w:val="en-GB"/>
        </w:rPr>
        <w:t xml:space="preserve">0.01. </w:t>
      </w:r>
    </w:p>
    <w:p w14:paraId="2BBF8961" w14:textId="4E204F6A" w:rsidR="004221A4" w:rsidRPr="00AA79D7" w:rsidRDefault="004221A4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79A200D3" w14:textId="1604BE19" w:rsidR="001E5249" w:rsidRPr="00AA79D7" w:rsidRDefault="001E5249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7C691271" w14:textId="5819FEF0" w:rsidR="004221A4" w:rsidRPr="00AA79D7" w:rsidRDefault="004221A4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79A245E6" w14:textId="26567C9C" w:rsidR="000352BC" w:rsidRPr="00AA79D7" w:rsidRDefault="00F21B65" w:rsidP="00F21B65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noProof/>
          <w:lang w:eastAsia="en-IN"/>
        </w:rPr>
        <w:lastRenderedPageBreak/>
        <w:drawing>
          <wp:inline distT="0" distB="0" distL="0" distR="0" wp14:anchorId="5EF73FC4" wp14:editId="01814395">
            <wp:extent cx="5288066" cy="3937635"/>
            <wp:effectExtent l="0" t="0" r="8255" b="5715"/>
            <wp:docPr id="643413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41306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4257" cy="394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2ECF9" w14:textId="2236F4D1" w:rsidR="004221A4" w:rsidRPr="00AA79D7" w:rsidRDefault="004221A4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21B890E4" w14:textId="732E3B1E" w:rsidR="00F21B65" w:rsidRPr="00AA79D7" w:rsidRDefault="00E349FF" w:rsidP="00AC6292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Supplementary Fig. 6  Effect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on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E. coli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growth. Overnight cultures of wild type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E. coli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DH300 containing either empty pBAD33 or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mim-pBAD33 or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sc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wt-pBAD33 were diluted in fresh LB media containing either 0.2% L-arabinose or 0.2% D-fucose and</w:t>
      </w:r>
      <w:r w:rsidR="00FE02B9" w:rsidRPr="00AA79D7">
        <w:rPr>
          <w:rFonts w:asciiTheme="majorBidi" w:hAnsiTheme="majorBidi" w:cstheme="majorBidi"/>
          <w:sz w:val="20"/>
          <w:szCs w:val="20"/>
          <w:lang w:val="en-GB"/>
        </w:rPr>
        <w:t>, aliquots from the growing cultures were serially diluted and then spotted on LB</w:t>
      </w:r>
      <w:r w:rsidR="00FE02B9"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 agar- chloramphenicol supplemented with  either 0.2% L-arabinose or 0.2% L</w:t>
      </w:r>
      <w:r w:rsidR="00FE02B9"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> glucose.</w:t>
      </w:r>
      <w:r w:rsidR="00F21B65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 xml:space="preserve">Number of </w:t>
      </w:r>
      <w:r w:rsidR="00F21B65" w:rsidRPr="00AA79D7">
        <w:rPr>
          <w:rFonts w:asciiTheme="majorBidi" w:hAnsiTheme="majorBidi" w:cstheme="majorBidi"/>
          <w:sz w:val="20"/>
          <w:szCs w:val="20"/>
          <w:lang w:val="en-GB"/>
        </w:rPr>
        <w:t>Colonies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Forming units (CFU/ ml) were calculated and normalized to the CFU/ ml of </w:t>
      </w:r>
      <w:r w:rsidR="00F21B65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empty pBAD33/ </w:t>
      </w:r>
      <w:r w:rsidR="00F21B65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E. coli </w:t>
      </w:r>
      <w:r w:rsidR="00F21B65" w:rsidRPr="00AA79D7">
        <w:rPr>
          <w:rFonts w:asciiTheme="majorBidi" w:hAnsiTheme="majorBidi" w:cstheme="majorBidi"/>
          <w:sz w:val="20"/>
          <w:szCs w:val="20"/>
          <w:lang w:val="en-GB"/>
        </w:rPr>
        <w:t>DH300 tested simultaneously.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F21B65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p w14:paraId="2D5CC96C" w14:textId="05AB6781" w:rsidR="00E349FF" w:rsidRPr="00AA79D7" w:rsidRDefault="00FE02B9" w:rsidP="00FE02B9">
      <w:pPr>
        <w:spacing w:line="360" w:lineRule="auto"/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>In the presence of the inducer (L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arabinose), survival of the strain transformed with </w:t>
      </w:r>
      <w:proofErr w:type="spellStart"/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pBAD33 is remarkably less than the isogenic strains transformed 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>with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wt-pBAD33. In the presence of D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fucose, 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>we observed no statistically significant differences between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survival of </w:t>
      </w:r>
      <w:proofErr w:type="spellStart"/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pBAD33/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E. coli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H300 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>and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wt-pBAD33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 / </w:t>
      </w:r>
      <w:r w:rsidRPr="00AA79D7">
        <w:rPr>
          <w:rFonts w:asciiTheme="majorBidi" w:hAnsiTheme="majorBidi" w:cstheme="majorBidi"/>
          <w:i/>
          <w:iCs/>
          <w:kern w:val="0"/>
          <w:sz w:val="20"/>
          <w:szCs w:val="20"/>
          <w:lang w:val="en-GB"/>
          <w14:ligatures w14:val="none"/>
        </w:rPr>
        <w:t>E. coli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 DH300.</w:t>
      </w:r>
    </w:p>
    <w:p w14:paraId="7CE45014" w14:textId="47CB0C80" w:rsidR="00AC6292" w:rsidRPr="00AA79D7" w:rsidRDefault="00AC6292" w:rsidP="00AC6292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>Each test was repeated in three biological replicates</w:t>
      </w:r>
      <w:r w:rsidR="00C32EE1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and statistical significance determined using multiple t test.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Error bars represent standard error of the means, single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P </w:t>
      </w:r>
      <w:r w:rsidRPr="00AA79D7">
        <w:rPr>
          <w:rFonts w:asciiTheme="majorBidi" w:hAnsiTheme="majorBidi" w:cstheme="majorBidi"/>
          <w:sz w:val="20"/>
          <w:szCs w:val="20"/>
        </w:rPr>
        <w:t>≤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0.1 and double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P </w:t>
      </w:r>
      <w:r w:rsidRPr="00AA79D7">
        <w:rPr>
          <w:rFonts w:asciiTheme="majorBidi" w:hAnsiTheme="majorBidi" w:cstheme="majorBidi"/>
          <w:kern w:val="0"/>
          <w:sz w:val="20"/>
          <w:szCs w:val="20"/>
          <w14:ligatures w14:val="none"/>
        </w:rPr>
        <w:t>≤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>0.05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1B21DB3C" w14:textId="77777777" w:rsidR="00AC6292" w:rsidRPr="00AA79D7" w:rsidRDefault="00AC6292" w:rsidP="00FE02B9">
      <w:pPr>
        <w:spacing w:line="360" w:lineRule="auto"/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</w:pPr>
    </w:p>
    <w:p w14:paraId="19736F8D" w14:textId="77777777" w:rsidR="000248AF" w:rsidRPr="00AA79D7" w:rsidRDefault="000248AF" w:rsidP="00FE02B9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59505F26" w14:textId="77777777" w:rsidR="00E349FF" w:rsidRPr="00AA79D7" w:rsidRDefault="00E349FF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7A7D1983" w14:textId="77777777" w:rsidR="00826495" w:rsidRPr="00AA79D7" w:rsidRDefault="00826495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7B012DDB" w14:textId="77777777" w:rsidR="00826495" w:rsidRPr="00AA79D7" w:rsidRDefault="00826495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49AA52AA" w14:textId="77777777" w:rsidR="00826495" w:rsidRPr="00AA79D7" w:rsidRDefault="00826495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69CEDD76" w14:textId="03DD4442" w:rsidR="00826495" w:rsidRPr="00AA79D7" w:rsidRDefault="00AC6292" w:rsidP="00AC6292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noProof/>
          <w:lang w:eastAsia="en-IN"/>
        </w:rPr>
        <w:drawing>
          <wp:inline distT="0" distB="0" distL="0" distR="0" wp14:anchorId="5A903785" wp14:editId="52CD6DC6">
            <wp:extent cx="5372100" cy="4270421"/>
            <wp:effectExtent l="0" t="0" r="0" b="0"/>
            <wp:docPr id="1409620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6209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3450" cy="427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EF656" w14:textId="77777777" w:rsidR="00826495" w:rsidRPr="00AA79D7" w:rsidRDefault="00826495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07FC2D9B" w14:textId="77777777" w:rsidR="00826495" w:rsidRPr="00AA79D7" w:rsidRDefault="00826495" w:rsidP="00826495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706E3759" w14:textId="64C447CE" w:rsidR="00826495" w:rsidRPr="00AA79D7" w:rsidRDefault="00826495" w:rsidP="00826495">
      <w:pPr>
        <w:spacing w:line="360" w:lineRule="auto"/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Supplementary Fig. 7 Effect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on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E. coli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growth. Overnight cultures of </w:t>
      </w:r>
      <w:proofErr w:type="spellStart"/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B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null mutant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E. coli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DH300 containing either empty pBAD33 or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mim-pBAD33 or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sc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wt-pBAD33 were diluted in fresh LB media containing either 0.2% L-arabinose or 0.2% D-fucose and , aliquots from the growing cultures were serially diluted and then spotted on LB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 agar- chloramphenicol supplemented with  either 0.2% L-arabinose or 0.2% L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glucose. 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 xml:space="preserve">Data was calculated as outlined in Supplementary Fig. 6.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In the presence of the inducer (L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arabinose), survival of the strain transformed with </w:t>
      </w:r>
      <w:proofErr w:type="spellStart"/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pBAD33 is remarkably less than the isogenic strains transformed with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wt-pBAD33 (</w:t>
      </w:r>
      <w:r w:rsidR="00AC6292" w:rsidRPr="00AA79D7">
        <w:rPr>
          <w:rFonts w:asciiTheme="majorBidi" w:hAnsiTheme="majorBidi" w:cstheme="majorBidi"/>
          <w:sz w:val="20"/>
          <w:szCs w:val="20"/>
          <w:lang w:val="en-GB"/>
        </w:rPr>
        <w:t>except at one and six hours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). 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Since in this strain the </w:t>
      </w:r>
      <w:proofErr w:type="spellStart"/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>Rcs</w:t>
      </w:r>
      <w:proofErr w:type="spellEnd"/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 system is turned OFF, the effect of </w:t>
      </w:r>
      <w:proofErr w:type="spellStart"/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>RcsFmim</w:t>
      </w:r>
      <w:proofErr w:type="spellEnd"/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 on </w:t>
      </w:r>
      <w:r w:rsidRPr="00AA79D7">
        <w:rPr>
          <w:rFonts w:asciiTheme="majorBidi" w:hAnsiTheme="majorBidi" w:cstheme="majorBidi"/>
          <w:i/>
          <w:iCs/>
          <w:kern w:val="0"/>
          <w:sz w:val="20"/>
          <w:szCs w:val="20"/>
          <w:lang w:val="en-GB"/>
          <w14:ligatures w14:val="none"/>
        </w:rPr>
        <w:t>E. coli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 growth is predominantly independent on the </w:t>
      </w:r>
      <w:proofErr w:type="spellStart"/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>Rcs</w:t>
      </w:r>
      <w:proofErr w:type="spellEnd"/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 system. </w:t>
      </w:r>
    </w:p>
    <w:p w14:paraId="77475E76" w14:textId="2DF915EE" w:rsidR="00AC6292" w:rsidRPr="00AA79D7" w:rsidRDefault="00AC6292" w:rsidP="00AC6292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>Each test was repeated in three biological replicates</w:t>
      </w:r>
      <w:r w:rsidR="00C32EE1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 and statistical significance determined using multiple t test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Error bars represent standard error of the means, single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P </w:t>
      </w:r>
      <w:r w:rsidRPr="00AA79D7">
        <w:rPr>
          <w:rFonts w:asciiTheme="majorBidi" w:hAnsiTheme="majorBidi" w:cstheme="majorBidi"/>
          <w:sz w:val="20"/>
          <w:szCs w:val="20"/>
        </w:rPr>
        <w:t>≤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0.1 and double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P </w:t>
      </w:r>
      <w:r w:rsidRPr="00AA79D7">
        <w:rPr>
          <w:rFonts w:asciiTheme="majorBidi" w:hAnsiTheme="majorBidi" w:cstheme="majorBidi"/>
          <w:kern w:val="0"/>
          <w:sz w:val="20"/>
          <w:szCs w:val="20"/>
          <w14:ligatures w14:val="none"/>
        </w:rPr>
        <w:t>≤</w:t>
      </w:r>
      <w:r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>0.05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51424B16" w14:textId="77777777" w:rsidR="00AC6292" w:rsidRPr="00AA79D7" w:rsidRDefault="00AC6292" w:rsidP="00826495">
      <w:pPr>
        <w:spacing w:line="360" w:lineRule="auto"/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</w:pPr>
    </w:p>
    <w:p w14:paraId="636E9A02" w14:textId="0CE004D2" w:rsidR="00826495" w:rsidRPr="00AA79D7" w:rsidRDefault="00826495" w:rsidP="00C24480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159FC404" w14:textId="0862BD70" w:rsidR="00FB2893" w:rsidRPr="00AA79D7" w:rsidRDefault="00204107" w:rsidP="00204107">
      <w:pPr>
        <w:rPr>
          <w:lang w:val="en-GB"/>
        </w:rPr>
      </w:pPr>
      <w:r w:rsidRPr="00AA79D7">
        <w:rPr>
          <w:noProof/>
          <w:lang w:eastAsia="en-IN"/>
        </w:rPr>
        <w:lastRenderedPageBreak/>
        <w:drawing>
          <wp:inline distT="0" distB="0" distL="0" distR="0" wp14:anchorId="4F0A1F05" wp14:editId="73FE940A">
            <wp:extent cx="5110480" cy="2055495"/>
            <wp:effectExtent l="0" t="0" r="0" b="1905"/>
            <wp:docPr id="611227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22757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1048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0131A" w14:textId="77777777" w:rsidR="00956598" w:rsidRPr="00AA79D7" w:rsidRDefault="00956598" w:rsidP="00FB289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CAB401B" w14:textId="5750A1BD" w:rsidR="00956598" w:rsidRPr="00AA79D7" w:rsidRDefault="00956598" w:rsidP="000352BC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42EC0E3F" w14:textId="1FC6598B" w:rsidR="00204107" w:rsidRPr="00AA79D7" w:rsidRDefault="00FE02B9" w:rsidP="00204107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Figure 8: Effect of </w:t>
      </w:r>
      <w:proofErr w:type="spellStart"/>
      <w:r w:rsidRPr="00AA79D7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on </w:t>
      </w:r>
      <w:r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E. coli 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sensitivity to </w:t>
      </w:r>
      <w:r w:rsidR="00754ED6" w:rsidRPr="00AA79D7">
        <w:rPr>
          <w:rFonts w:asciiTheme="majorBidi" w:hAnsiTheme="majorBidi" w:cstheme="majorBidi"/>
          <w:sz w:val="20"/>
          <w:szCs w:val="20"/>
          <w:lang w:val="en-GB"/>
        </w:rPr>
        <w:t>EDTA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 and </w:t>
      </w:r>
      <w:r w:rsidR="00754ED6" w:rsidRPr="00AA79D7">
        <w:rPr>
          <w:rFonts w:asciiTheme="majorBidi" w:hAnsiTheme="majorBidi" w:cstheme="majorBidi"/>
          <w:sz w:val="20"/>
          <w:szCs w:val="20"/>
          <w:lang w:val="en-GB"/>
        </w:rPr>
        <w:t>SDS</w:t>
      </w:r>
      <w:r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Mid- log phase cultures of </w:t>
      </w:r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E. coli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 DH300 </w:t>
      </w:r>
      <w:proofErr w:type="spellStart"/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proofErr w:type="spellEnd"/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or </w:t>
      </w:r>
      <w:proofErr w:type="spellStart"/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B</w:t>
      </w:r>
      <w:proofErr w:type="spellEnd"/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null mutants transformed with either empty pBAD33, </w:t>
      </w:r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>mim-pBAD33 or p</w:t>
      </w:r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>wt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>pBAD33 were serially diluted and spotted on LB- agar plates containing</w:t>
      </w:r>
      <w:r w:rsidR="00022D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either 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1 mM ethylene diamine tetra acetic acid disodium salt (EDTA) </w:t>
      </w:r>
      <w:r w:rsidR="00022D98" w:rsidRPr="00AA79D7">
        <w:rPr>
          <w:rFonts w:asciiTheme="majorBidi" w:hAnsiTheme="majorBidi" w:cstheme="majorBidi"/>
          <w:sz w:val="20"/>
          <w:szCs w:val="20"/>
          <w:lang w:val="en-GB"/>
        </w:rPr>
        <w:t>(left panel) or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>2% sodium dodecyl sulphate (SDS)</w:t>
      </w:r>
      <w:r w:rsidR="00022D98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(right panel)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proofErr w:type="spellStart"/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mim</w:t>
      </w:r>
      <w:proofErr w:type="spellEnd"/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noBreakHyphen/>
        <w:t xml:space="preserve"> pBAD33/ </w:t>
      </w:r>
      <w:r w:rsidR="005D4444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E. coli 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shows increased sensitivity to both 2% SDS and 1 </w:t>
      </w:r>
      <w:proofErr w:type="spellStart"/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>mM</w:t>
      </w:r>
      <w:proofErr w:type="spellEnd"/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EDTA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in </w:t>
      </w:r>
      <w:proofErr w:type="spellStart"/>
      <w:r w:rsidR="00204107" w:rsidRPr="00AA79D7">
        <w:rPr>
          <w:rFonts w:asciiTheme="majorBidi" w:hAnsiTheme="majorBidi" w:cstheme="majorBidi"/>
          <w:i/>
          <w:iCs/>
          <w:sz w:val="20"/>
          <w:szCs w:val="20"/>
          <w:lang w:val="en-GB"/>
        </w:rPr>
        <w:t>rcsF</w:t>
      </w:r>
      <w:proofErr w:type="spellEnd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>::</w:t>
      </w:r>
      <w:proofErr w:type="spellStart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>kan</w:t>
      </w:r>
      <w:proofErr w:type="spellEnd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strain</w:t>
      </w:r>
      <w:r w:rsidR="005D4444"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>Calculation and normalization were done as described in Supplementary Figure 6. Each test was repeated in three biological replicates</w:t>
      </w:r>
      <w:r w:rsidR="00C32EE1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and statistical significance </w:t>
      </w:r>
      <w:r w:rsidR="007A7EF9" w:rsidRPr="00AA79D7">
        <w:rPr>
          <w:rFonts w:asciiTheme="majorBidi" w:hAnsiTheme="majorBidi" w:cstheme="majorBidi"/>
          <w:sz w:val="20"/>
          <w:szCs w:val="20"/>
          <w:lang w:val="en-GB"/>
        </w:rPr>
        <w:t xml:space="preserve">determined using </w:t>
      </w:r>
      <w:r w:rsidR="00022D98" w:rsidRPr="00AA79D7">
        <w:rPr>
          <w:rFonts w:asciiTheme="majorBidi" w:hAnsiTheme="majorBidi" w:cstheme="majorBidi"/>
          <w:sz w:val="20"/>
          <w:szCs w:val="20"/>
          <w:lang w:val="en-GB"/>
        </w:rPr>
        <w:t>t</w:t>
      </w:r>
      <w:r w:rsidR="007A7EF9" w:rsidRPr="00AA79D7">
        <w:rPr>
          <w:rFonts w:asciiTheme="majorBidi" w:hAnsiTheme="majorBidi" w:cstheme="majorBidi"/>
          <w:sz w:val="20"/>
          <w:szCs w:val="20"/>
          <w:lang w:val="en-GB"/>
        </w:rPr>
        <w:t>wo- way ANOVA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. Error bars represent standard error of the means, single </w:t>
      </w:r>
      <w:proofErr w:type="spellStart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P </w:t>
      </w:r>
      <w:r w:rsidR="00204107" w:rsidRPr="00AA79D7">
        <w:rPr>
          <w:rFonts w:asciiTheme="majorBidi" w:hAnsiTheme="majorBidi" w:cstheme="majorBidi"/>
          <w:sz w:val="20"/>
          <w:szCs w:val="20"/>
        </w:rPr>
        <w:t>≤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0.1 and double </w:t>
      </w:r>
      <w:proofErr w:type="spellStart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>asterix</w:t>
      </w:r>
      <w:proofErr w:type="spellEnd"/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 xml:space="preserve"> denotes </w:t>
      </w:r>
      <w:r w:rsidR="00204107"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 xml:space="preserve">P </w:t>
      </w:r>
      <w:r w:rsidR="00204107" w:rsidRPr="00AA79D7">
        <w:rPr>
          <w:rFonts w:asciiTheme="majorBidi" w:hAnsiTheme="majorBidi" w:cstheme="majorBidi"/>
          <w:kern w:val="0"/>
          <w:sz w:val="20"/>
          <w:szCs w:val="20"/>
          <w14:ligatures w14:val="none"/>
        </w:rPr>
        <w:t>≤</w:t>
      </w:r>
      <w:r w:rsidR="00204107" w:rsidRPr="00AA79D7">
        <w:rPr>
          <w:rFonts w:asciiTheme="majorBidi" w:hAnsiTheme="majorBidi" w:cstheme="majorBidi"/>
          <w:kern w:val="0"/>
          <w:sz w:val="20"/>
          <w:szCs w:val="20"/>
          <w:lang w:val="en-GB"/>
          <w14:ligatures w14:val="none"/>
        </w:rPr>
        <w:t>0.05</w:t>
      </w:r>
      <w:r w:rsidR="00204107" w:rsidRPr="00AA79D7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15F5B3A8" w14:textId="74EB6AFD" w:rsidR="00FB2893" w:rsidRPr="00AA79D7" w:rsidRDefault="00FB2893" w:rsidP="00FB2893">
      <w:pPr>
        <w:rPr>
          <w:rFonts w:asciiTheme="majorBidi" w:hAnsiTheme="majorBidi" w:cstheme="majorBidi"/>
          <w:sz w:val="20"/>
          <w:szCs w:val="20"/>
          <w:lang w:val="en-GB"/>
        </w:rPr>
      </w:pPr>
      <w:bookmarkStart w:id="7" w:name="_GoBack"/>
      <w:bookmarkEnd w:id="7"/>
    </w:p>
    <w:sectPr w:rsidR="00FB2893" w:rsidRPr="00AA79D7" w:rsidSect="00AA7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893"/>
    <w:rsid w:val="00005850"/>
    <w:rsid w:val="00022D98"/>
    <w:rsid w:val="000248AF"/>
    <w:rsid w:val="00025A25"/>
    <w:rsid w:val="000352BC"/>
    <w:rsid w:val="00102EE8"/>
    <w:rsid w:val="001B7E82"/>
    <w:rsid w:val="001E5249"/>
    <w:rsid w:val="00201D00"/>
    <w:rsid w:val="00204107"/>
    <w:rsid w:val="00267B13"/>
    <w:rsid w:val="002B0FDD"/>
    <w:rsid w:val="002B3585"/>
    <w:rsid w:val="002D1B9D"/>
    <w:rsid w:val="003E0735"/>
    <w:rsid w:val="004221A4"/>
    <w:rsid w:val="00484E76"/>
    <w:rsid w:val="005032D0"/>
    <w:rsid w:val="00525C9E"/>
    <w:rsid w:val="00532BB3"/>
    <w:rsid w:val="0056415B"/>
    <w:rsid w:val="005D4441"/>
    <w:rsid w:val="005D4444"/>
    <w:rsid w:val="00754ED6"/>
    <w:rsid w:val="00765FB3"/>
    <w:rsid w:val="00793962"/>
    <w:rsid w:val="007A7EF9"/>
    <w:rsid w:val="007D206F"/>
    <w:rsid w:val="00800F31"/>
    <w:rsid w:val="00826495"/>
    <w:rsid w:val="008343F0"/>
    <w:rsid w:val="00910751"/>
    <w:rsid w:val="00931ED1"/>
    <w:rsid w:val="00956598"/>
    <w:rsid w:val="009A7507"/>
    <w:rsid w:val="00A27FF5"/>
    <w:rsid w:val="00A504D2"/>
    <w:rsid w:val="00AA79D7"/>
    <w:rsid w:val="00AC6292"/>
    <w:rsid w:val="00C24480"/>
    <w:rsid w:val="00C32EE1"/>
    <w:rsid w:val="00C6692C"/>
    <w:rsid w:val="00CE200B"/>
    <w:rsid w:val="00D0067F"/>
    <w:rsid w:val="00E349FF"/>
    <w:rsid w:val="00EC6A73"/>
    <w:rsid w:val="00F21B65"/>
    <w:rsid w:val="00F234ED"/>
    <w:rsid w:val="00FB2893"/>
    <w:rsid w:val="00FB7862"/>
    <w:rsid w:val="00FE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D7DF4"/>
  <w15:chartTrackingRefBased/>
  <w15:docId w15:val="{0BD2C98E-B507-4200-8890-E4B60DED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10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9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  Hussein</dc:creator>
  <cp:keywords/>
  <dc:description/>
  <cp:lastModifiedBy>Arun Madhavan</cp:lastModifiedBy>
  <cp:revision>18</cp:revision>
  <dcterms:created xsi:type="dcterms:W3CDTF">2023-09-14T07:46:00Z</dcterms:created>
  <dcterms:modified xsi:type="dcterms:W3CDTF">2023-11-22T14:43:00Z</dcterms:modified>
</cp:coreProperties>
</file>